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/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/>
        <w:t xml:space="preserve"> List of the primers used for qRT-PCR </w:t>
      </w:r>
    </w:p>
    <w:tbl>
      <w:tblPr>
        <w:tblW w:w="84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985"/>
        <w:gridCol w:w="3544"/>
        <w:gridCol w:w="1710"/>
      </w:tblGrid>
      <w:tr>
        <w:trPr>
          <w:trHeight w:val="510" w:hRule="atLeast"/>
        </w:trPr>
        <w:tc>
          <w:tcPr>
            <w:tcW w:w="11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Gene nam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GenBank Accession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20"/>
              </w:rPr>
            </w:pPr>
            <w:r>
              <w:rPr>
                <w:rFonts w:cs="Calibri"/>
                <w:b/>
                <w:bCs/>
                <w:sz w:val="18"/>
                <w:szCs w:val="20"/>
              </w:rPr>
              <w:t xml:space="preserve"> </w:t>
            </w:r>
            <w:r>
              <w:rPr>
                <w:b/>
                <w:bCs/>
                <w:sz w:val="18"/>
                <w:szCs w:val="20"/>
              </w:rPr>
              <w:t>Primer sequence(5'to3')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Amplicon Size (bp)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Acaca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33360</w:t>
            </w:r>
          </w:p>
        </w:tc>
        <w:tc>
          <w:tcPr>
            <w:tcW w:w="35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CCGATTCATAATTGGGTCTGTGT-3'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CCATCCTGTAAGCCAGAGATCC-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Acl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134037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CAGCCAAGGCAATTTCAGAGC-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CTCGACGTTTGATTAACTGGTCT-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Cpt1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13495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GGGTCGAAAGCCCATGTTGTA-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CAGTGCTGTCATGCGTTGGA-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Cpt1b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994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GCACACCAGGCAGTAGCTTT-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CAGGAGTTGATTCCAGACAGGTA-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Fas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7988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GGAGGTGGTGATAGCCGGTAT-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TGGGTAATCCATAGAGCCCAG-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Hmgcs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M_008256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TCGAGGGCATAGATACCACCAAC-3'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</w:r>
          </w:p>
        </w:tc>
        <w:tc>
          <w:tcPr>
            <w:tcW w:w="35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'-CCGCGCTTCAGTTCAGTGTC-3'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</w:tbl>
    <w:p>
      <w:pPr>
        <w:pStyle w:val="Normal"/>
        <w:spacing w:lineRule="auto" w:line="480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20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2:38:00Z</dcterms:created>
  <dc:creator>Sabay, Christian</dc:creator>
  <dc:description/>
  <cp:keywords/>
  <dc:language>en-US</dc:language>
  <cp:lastModifiedBy>Sabay, Christian</cp:lastModifiedBy>
  <dcterms:modified xsi:type="dcterms:W3CDTF">2013-01-21T02:38:00Z</dcterms:modified>
  <cp:revision>1</cp:revision>
  <dc:subject/>
  <dc:title/>
</cp:coreProperties>
</file>